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747F3" w14:textId="0DF11DF3" w:rsidR="00AA780B" w:rsidRPr="00B12932" w:rsidRDefault="00AA780B" w:rsidP="00AA780B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b/>
          <w:bCs/>
          <w:lang w:val="en-GB"/>
        </w:rPr>
        <w:t>S8</w:t>
      </w:r>
      <w:r w:rsidR="00544AFB">
        <w:rPr>
          <w:rFonts w:cstheme="minorHAnsi"/>
          <w:b/>
          <w:bCs/>
          <w:lang w:val="en-GB"/>
        </w:rPr>
        <w:t xml:space="preserve"> Table</w:t>
      </w:r>
      <w:r w:rsidRPr="00B12932">
        <w:rPr>
          <w:rFonts w:cstheme="minorHAnsi"/>
          <w:b/>
          <w:bCs/>
          <w:lang w:val="en-GB"/>
        </w:rPr>
        <w:t>.</w:t>
      </w:r>
      <w:r w:rsidRPr="00B12932">
        <w:rPr>
          <w:rFonts w:cstheme="minorHAnsi"/>
          <w:lang w:val="en-GB"/>
        </w:rPr>
        <w:t xml:space="preserve"> Changes of monthly age-standardized hospitalization rates associated with Dengue in the 27 Brazilian States considering an effect at the same month, and with </w:t>
      </w:r>
      <w:proofErr w:type="gramStart"/>
      <w:r w:rsidRPr="00B12932">
        <w:rPr>
          <w:rFonts w:cstheme="minorHAnsi"/>
          <w:lang w:val="en-GB"/>
        </w:rPr>
        <w:t>1 or 2 months</w:t>
      </w:r>
      <w:proofErr w:type="gramEnd"/>
      <w:r w:rsidRPr="00B12932">
        <w:rPr>
          <w:rFonts w:cstheme="minorHAnsi"/>
          <w:lang w:val="en-GB"/>
        </w:rPr>
        <w:t xml:space="preserve"> dela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4"/>
        <w:gridCol w:w="2410"/>
        <w:gridCol w:w="2410"/>
        <w:gridCol w:w="2378"/>
      </w:tblGrid>
      <w:tr w:rsidR="00AA780B" w:rsidRPr="00B12932" w14:paraId="4E44ECCA" w14:textId="77777777" w:rsidTr="0058404E">
        <w:trPr>
          <w:trHeight w:val="590"/>
        </w:trPr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800AC5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 level Dengue incidenc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42A0B12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nthly basi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F793C5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 month lag</w:t>
            </w:r>
          </w:p>
        </w:tc>
        <w:tc>
          <w:tcPr>
            <w:tcW w:w="2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ECCB6D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 month lag</w:t>
            </w:r>
          </w:p>
        </w:tc>
      </w:tr>
      <w:tr w:rsidR="00AA780B" w:rsidRPr="00B12932" w14:paraId="399D32C0" w14:textId="77777777" w:rsidTr="0058404E">
        <w:trPr>
          <w:trHeight w:val="300"/>
        </w:trPr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D334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5937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7F54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2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8605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 (95%CI)</w:t>
            </w:r>
          </w:p>
        </w:tc>
      </w:tr>
      <w:tr w:rsidR="00AA780B" w:rsidRPr="00B12932" w14:paraId="2953C0A4" w14:textId="77777777" w:rsidTr="0058404E">
        <w:trPr>
          <w:trHeight w:val="300"/>
        </w:trPr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CDC9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 caus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7049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7950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AEE8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.0001)</w:t>
            </w:r>
          </w:p>
        </w:tc>
      </w:tr>
      <w:tr w:rsidR="00AA780B" w:rsidRPr="00B12932" w14:paraId="33F42608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D121C90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chapt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DE70A5" w14:textId="77777777" w:rsidR="00AA780B" w:rsidRPr="00331404" w:rsidRDefault="00AA780B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94237D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8223911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AA780B" w:rsidRPr="00B12932" w14:paraId="2DA052F5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863C71D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blood and blood-forming organs and certain disorders involving the immune mechanism</w:t>
            </w: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D50-D8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DA84F1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2AF07C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258A434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</w:tr>
      <w:tr w:rsidR="00AA780B" w:rsidRPr="00B12932" w14:paraId="3889B16C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A9B4257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ndocrine, </w:t>
            </w:r>
            <w:proofErr w:type="gramStart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tritional</w:t>
            </w:r>
            <w:proofErr w:type="gramEnd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metabolic diseases (E00-E8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4CEC6E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17164B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7-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3BF2F62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</w:tr>
      <w:tr w:rsidR="00AA780B" w:rsidRPr="00B12932" w14:paraId="794BF36B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15684884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circulatory system (I00-I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B29FFB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B04A95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452A0D45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)</w:t>
            </w:r>
          </w:p>
        </w:tc>
      </w:tr>
      <w:tr w:rsidR="00AA780B" w:rsidRPr="00B12932" w14:paraId="2867CC00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1C64A87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tal and behavioural disorders (F01-F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260438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7CB6D4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7-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B7EBEBA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.0001)</w:t>
            </w:r>
          </w:p>
        </w:tc>
      </w:tr>
      <w:tr w:rsidR="00AA780B" w:rsidRPr="00B12932" w14:paraId="3B732D7F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109DB17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nervous system (G00-G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26D8F2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5DA2B8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2E38286A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</w:tr>
      <w:tr w:rsidR="00AA780B" w:rsidRPr="00B12932" w14:paraId="58EEC0CE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4CA52373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eye and adnexa (H00-H5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4DC319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8-1.000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428B7F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93-0.9999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3EE52E4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8-1.0004)</w:t>
            </w:r>
          </w:p>
        </w:tc>
      </w:tr>
      <w:tr w:rsidR="00AA780B" w:rsidRPr="00B12932" w14:paraId="238A83A0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A677FB8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respiratory system (J00-J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9B8A5D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1-1.000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17E76E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916320A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</w:tr>
      <w:tr w:rsidR="00AA780B" w:rsidRPr="00B12932" w14:paraId="232F0DD7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13E84A60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digestive system (K00-K9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79EFA9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EBF55E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0310238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)</w:t>
            </w:r>
          </w:p>
        </w:tc>
      </w:tr>
      <w:tr w:rsidR="00AA780B" w:rsidRPr="00B12932" w14:paraId="487DC47A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F32AF5F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skin and subcutaneous tissue (L00-L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7EA72E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E0571E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407AF7B5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2)</w:t>
            </w:r>
          </w:p>
        </w:tc>
      </w:tr>
      <w:tr w:rsidR="00AA780B" w:rsidRPr="00B12932" w14:paraId="165B2DE4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1BE7617A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musculoskeletal system and connective tissue (M00-M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93410B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32ED8F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.000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ED04104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7 (0.9996-0.9999)</w:t>
            </w:r>
          </w:p>
        </w:tc>
      </w:tr>
      <w:tr w:rsidR="00AA780B" w:rsidRPr="00B12932" w14:paraId="50A60938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42FC4BFC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genitourinary system (N00-N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FBD950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CCB8F0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.000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BDFB815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.0001)</w:t>
            </w:r>
          </w:p>
        </w:tc>
      </w:tr>
      <w:tr w:rsidR="00AA780B" w:rsidRPr="00B12932" w14:paraId="0C8EF059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CBC9279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arboviruses diseas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4BD95D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DEA179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0E56CE2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AA780B" w:rsidRPr="00B12932" w14:paraId="647A3B9C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62A73C6E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(A90-A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C62758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3 (1.0047-1.005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E03D94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8 (1.0003-1.0012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5A70BBE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 (1.0005-1.0015)</w:t>
            </w:r>
          </w:p>
        </w:tc>
      </w:tr>
      <w:tr w:rsidR="00AA780B" w:rsidRPr="00B12932" w14:paraId="6F6B22D8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404DAED5" w14:textId="77777777" w:rsidR="00AA780B" w:rsidRPr="00B12932" w:rsidRDefault="00AA780B" w:rsidP="0058404E">
            <w:pPr>
              <w:ind w:firstLine="5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gue non-hemorragic (A9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38EF13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2 (1.0047-1.005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38B9F7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7 (1.0002-1.0012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0943218F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 (1.0005-1.0015)</w:t>
            </w:r>
          </w:p>
        </w:tc>
      </w:tr>
      <w:tr w:rsidR="00AA780B" w:rsidRPr="00B12932" w14:paraId="2A19517D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C24A5A3" w14:textId="77777777" w:rsidR="00AA780B" w:rsidRPr="00B12932" w:rsidRDefault="00AA780B" w:rsidP="0058404E">
            <w:pPr>
              <w:ind w:firstLine="5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haemorragic (A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F35115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7 (1.0048-1.006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7A57A4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6 (0.9997-1.0014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180ED37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4-1.0011)</w:t>
            </w:r>
          </w:p>
        </w:tc>
      </w:tr>
      <w:tr w:rsidR="00AA780B" w:rsidRPr="00B12932" w14:paraId="256E52A1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28580194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hropod-borne viral fevers and viral haemorrhagic fevers (A92-A9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414416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1 (1.0012-1.00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DDD81D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4 (1.0005-1.0023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EB87507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1 (1.0002-1.0021)</w:t>
            </w:r>
          </w:p>
        </w:tc>
      </w:tr>
      <w:tr w:rsidR="00AA780B" w:rsidRPr="00B12932" w14:paraId="68761D84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1464B01A" w14:textId="77777777" w:rsidR="00AA780B" w:rsidRPr="00B12932" w:rsidRDefault="00AA780B" w:rsidP="0058404E">
            <w:pPr>
              <w:ind w:firstLine="5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Chikungunya virus disease (A92.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C47F1A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48 (1.0027-1.007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4D085A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49 (1.0016-1.0084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C461A92" w14:textId="77777777" w:rsidR="00AA780B" w:rsidRPr="00787524" w:rsidRDefault="00AA780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86-1.0026)</w:t>
            </w:r>
          </w:p>
        </w:tc>
      </w:tr>
      <w:tr w:rsidR="00AA780B" w:rsidRPr="00B12932" w14:paraId="03C3297D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6573FED" w14:textId="77777777" w:rsidR="00AA780B" w:rsidRPr="00B12932" w:rsidRDefault="00AA780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indirect caus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3C1AF3" w14:textId="77777777" w:rsidR="00AA780B" w:rsidRPr="00331404" w:rsidRDefault="00AA780B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E2AA6E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AB102BF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AA780B" w:rsidRPr="00B12932" w14:paraId="687569C0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11B5A8D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Diabetes mellitus</w:t>
            </w: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 xml:space="preserve"> (E10-E1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6DD1A0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0FD173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2E2F8F3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2)</w:t>
            </w:r>
          </w:p>
        </w:tc>
      </w:tr>
      <w:tr w:rsidR="00AA780B" w:rsidRPr="00B12932" w14:paraId="63063FA4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B66E508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>Cerebrovascular diseases (I60-I6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6D4E88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6A7D2A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.000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9509238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)</w:t>
            </w:r>
          </w:p>
        </w:tc>
      </w:tr>
      <w:tr w:rsidR="00AA780B" w:rsidRPr="00B12932" w14:paraId="6C09F97A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01C4537E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Hypertensive diseases (I10-I1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C3C53D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72A567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7-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1405502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.0001)</w:t>
            </w:r>
          </w:p>
        </w:tc>
      </w:tr>
      <w:tr w:rsidR="00AA780B" w:rsidRPr="00B12932" w14:paraId="1140F03E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5B4AFA9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chemic heart diseases (I20-I2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C3C76E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C6830D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2E9E7D7D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</w:tr>
      <w:tr w:rsidR="00AA780B" w:rsidRPr="00B12932" w14:paraId="417DEF0C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034D271C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Inflammatory diseases of the central nervous system (G00-G0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E21392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159CF0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6-1.0002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D3265F2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5-1.0001)</w:t>
            </w:r>
          </w:p>
        </w:tc>
      </w:tr>
      <w:tr w:rsidR="00AA780B" w:rsidRPr="00B12932" w14:paraId="5C446D18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17487C33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ncephalitis, </w:t>
            </w:r>
            <w:proofErr w:type="gramStart"/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yelitis</w:t>
            </w:r>
            <w:proofErr w:type="gramEnd"/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encephalomyelitis; Encephalitis, myelitis and encephalomyelitis in diseases classified elsewhere (G04-G0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D16606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5-1.000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43E88B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3 (0.9987-0.9998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63CF9B5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7-1.0007)</w:t>
            </w:r>
          </w:p>
        </w:tc>
      </w:tr>
      <w:tr w:rsidR="00AA780B" w:rsidRPr="00B12932" w14:paraId="2540BD99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481A117A" w14:textId="77777777" w:rsidR="00AA780B" w:rsidRPr="00F42E7A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quelae of inflammatory diseases of central nervous system (G0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1D5468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4-1.000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3BE084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2 (0.9975-1.0009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720ED69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95-1.001)</w:t>
            </w:r>
          </w:p>
        </w:tc>
      </w:tr>
      <w:tr w:rsidR="00AA780B" w:rsidRPr="00B12932" w14:paraId="6BEBFB0E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FB65200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myocarditis (I4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74A569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2-1.000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FA9E10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96-1.0009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A8E9B64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5-1.0007)</w:t>
            </w:r>
          </w:p>
        </w:tc>
      </w:tr>
      <w:tr w:rsidR="00AA780B" w:rsidRPr="00B12932" w14:paraId="70011064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70B3CF9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thropathies (M00-M2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2F0415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.000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BC7B7C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4DA266D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6-1)</w:t>
            </w:r>
          </w:p>
        </w:tc>
      </w:tr>
      <w:tr w:rsidR="00AA780B" w:rsidRPr="00B12932" w14:paraId="7927AF1D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3DEC2A3" w14:textId="77777777" w:rsidR="00AA780B" w:rsidRPr="00F42E7A" w:rsidRDefault="00AA780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flammatory polyneuropathy (including </w:t>
            </w:r>
            <w:hyperlink r:id="rId4" w:history="1">
              <w:r w:rsidRPr="0008297A">
                <w:rPr>
                  <w:rFonts w:asciiTheme="minorHAnsi" w:hAnsiTheme="minorHAnsi" w:cstheme="minorHAnsi"/>
                  <w:sz w:val="16"/>
                  <w:szCs w:val="16"/>
                  <w:lang w:val="en-US"/>
                </w:rPr>
                <w:t>Guillain-Barré</w:t>
              </w:r>
            </w:hyperlink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(G6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DDE039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4 (1.0001-1.000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EFD209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92-0.9998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8596940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1.0002-1.0008)</w:t>
            </w:r>
          </w:p>
        </w:tc>
      </w:tr>
      <w:tr w:rsidR="00AA780B" w:rsidRPr="00B12932" w14:paraId="6CBD6F37" w14:textId="77777777" w:rsidTr="0058404E">
        <w:trPr>
          <w:trHeight w:val="30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0275D6D6" w14:textId="77777777" w:rsidR="00AA780B" w:rsidRPr="00B12932" w:rsidRDefault="00AA780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3AB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cy with abortive </w:t>
            </w:r>
            <w:r w:rsidRPr="00B802C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utcome (O00-O0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BF8769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BAC5C7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.0001)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3422CCD" w14:textId="77777777" w:rsidR="00AA780B" w:rsidRPr="00331404" w:rsidRDefault="00AA780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7-0.9999)</w:t>
            </w:r>
          </w:p>
        </w:tc>
      </w:tr>
    </w:tbl>
    <w:p w14:paraId="3A607A68" w14:textId="77777777" w:rsidR="00AA780B" w:rsidRPr="00B12932" w:rsidRDefault="00AA780B" w:rsidP="00AA780B">
      <w:pPr>
        <w:ind w:left="-567"/>
        <w:rPr>
          <w:rFonts w:asciiTheme="minorHAnsi" w:hAnsiTheme="minorHAnsi" w:cstheme="minorHAnsi"/>
          <w:lang w:val="en-US"/>
        </w:rPr>
      </w:pPr>
    </w:p>
    <w:p w14:paraId="1E39A817" w14:textId="22D08C68" w:rsidR="005E7884" w:rsidRPr="005A4390" w:rsidRDefault="005E7884" w:rsidP="00AA780B"/>
    <w:sectPr w:rsidR="005E7884" w:rsidRPr="005A4390" w:rsidSect="00320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035E44"/>
    <w:rsid w:val="00180874"/>
    <w:rsid w:val="00282E4D"/>
    <w:rsid w:val="002C17D8"/>
    <w:rsid w:val="00320862"/>
    <w:rsid w:val="00544AFB"/>
    <w:rsid w:val="005A4390"/>
    <w:rsid w:val="005C6A08"/>
    <w:rsid w:val="005E7884"/>
    <w:rsid w:val="00645887"/>
    <w:rsid w:val="006A37B1"/>
    <w:rsid w:val="007D497B"/>
    <w:rsid w:val="00AA780B"/>
    <w:rsid w:val="00B14F5F"/>
    <w:rsid w:val="00B647B1"/>
    <w:rsid w:val="00D26622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iperhivatkozs">
    <w:name w:val="Hyperlink"/>
    <w:basedOn w:val="Bekezdsalapbettpusa"/>
    <w:uiPriority w:val="99"/>
    <w:unhideWhenUsed/>
    <w:rsid w:val="00320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icinanet.com.br/cid10/5792/g610_sindrome_de_guillain_bar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309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4</cp:revision>
  <dcterms:created xsi:type="dcterms:W3CDTF">2022-06-30T16:42:00Z</dcterms:created>
  <dcterms:modified xsi:type="dcterms:W3CDTF">2022-07-07T22:33:00Z</dcterms:modified>
</cp:coreProperties>
</file>